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4340380F" w14:textId="6FA01FFF" w:rsidR="008E727F" w:rsidRPr="005E6008" w:rsidRDefault="00505C3D">
      <w:pPr>
        <w:spacing w:line="360" w:lineRule="auto"/>
        <w:jc w:val="center"/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</w:pPr>
      <w:r w:rsidRPr="005E6008"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  <w:t xml:space="preserve">Quick guide </w:t>
      </w:r>
      <w:r w:rsidR="006F7AA2" w:rsidRPr="005E6008"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  <w:t xml:space="preserve">for </w:t>
      </w:r>
      <w:r w:rsidR="009730C7"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  <w:t>investigator</w:t>
      </w:r>
      <w:r w:rsidR="009B5E82" w:rsidRPr="005E6008"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  <w:t xml:space="preserve"> </w:t>
      </w:r>
    </w:p>
    <w:p w14:paraId="11B35DCF" w14:textId="15BB3F9A" w:rsidR="008E727F" w:rsidRPr="005E6008" w:rsidRDefault="00505C3D" w:rsidP="008F7DEF">
      <w:pPr>
        <w:pStyle w:val="ListParagraph"/>
        <w:numPr>
          <w:ilvl w:val="0"/>
          <w:numId w:val="23"/>
        </w:numPr>
        <w:spacing w:line="360" w:lineRule="auto"/>
        <w:ind w:left="0"/>
        <w:jc w:val="both"/>
        <w:rPr>
          <w:rFonts w:cstheme="minorHAnsi"/>
          <w:bCs/>
          <w:sz w:val="24"/>
          <w:szCs w:val="24"/>
          <w:lang w:val="en-US"/>
        </w:rPr>
      </w:pPr>
      <w:r w:rsidRPr="005E6008">
        <w:rPr>
          <w:rFonts w:cstheme="minorHAnsi"/>
          <w:bCs/>
          <w:sz w:val="24"/>
          <w:szCs w:val="24"/>
          <w:lang w:val="en-US"/>
        </w:rPr>
        <w:t xml:space="preserve">The </w:t>
      </w:r>
      <w:r w:rsidR="007B38D8" w:rsidRPr="005E6008">
        <w:rPr>
          <w:rFonts w:cstheme="minorHAnsi"/>
          <w:bCs/>
          <w:sz w:val="24"/>
          <w:szCs w:val="24"/>
          <w:lang w:val="en-US"/>
        </w:rPr>
        <w:t xml:space="preserve">participating </w:t>
      </w:r>
      <w:r w:rsidR="005E6008" w:rsidRPr="005E6008">
        <w:rPr>
          <w:rFonts w:cstheme="minorHAnsi"/>
          <w:bCs/>
          <w:sz w:val="24"/>
          <w:szCs w:val="24"/>
          <w:lang w:val="en-US"/>
        </w:rPr>
        <w:t>fa</w:t>
      </w:r>
      <w:r w:rsidR="005E6008">
        <w:rPr>
          <w:rFonts w:cstheme="minorHAnsi"/>
          <w:bCs/>
          <w:sz w:val="24"/>
          <w:szCs w:val="24"/>
          <w:lang w:val="en-US"/>
        </w:rPr>
        <w:t>rms</w:t>
      </w:r>
      <w:r w:rsidR="000544CB" w:rsidRPr="005E6008">
        <w:rPr>
          <w:rFonts w:cstheme="minorHAnsi"/>
          <w:bCs/>
          <w:sz w:val="24"/>
          <w:szCs w:val="24"/>
          <w:lang w:val="en-US"/>
        </w:rPr>
        <w:t xml:space="preserve"> are </w:t>
      </w:r>
      <w:r w:rsidR="00477AED">
        <w:rPr>
          <w:rFonts w:cstheme="minorHAnsi"/>
          <w:bCs/>
          <w:sz w:val="24"/>
          <w:szCs w:val="24"/>
          <w:lang w:val="en-US"/>
        </w:rPr>
        <w:t>approached</w:t>
      </w:r>
      <w:r w:rsidR="007B38D8" w:rsidRPr="005E6008">
        <w:rPr>
          <w:rFonts w:cstheme="minorHAnsi"/>
          <w:bCs/>
          <w:sz w:val="24"/>
          <w:szCs w:val="24"/>
          <w:lang w:val="en-US"/>
        </w:rPr>
        <w:t xml:space="preserve"> </w:t>
      </w:r>
      <w:r w:rsidR="000544CB" w:rsidRPr="005E6008">
        <w:rPr>
          <w:rFonts w:cstheme="minorHAnsi"/>
          <w:bCs/>
          <w:sz w:val="24"/>
          <w:szCs w:val="24"/>
          <w:lang w:val="en-US"/>
        </w:rPr>
        <w:t xml:space="preserve">as part of routine </w:t>
      </w:r>
      <w:r w:rsidR="00474CCD">
        <w:rPr>
          <w:rFonts w:cstheme="minorHAnsi"/>
          <w:bCs/>
          <w:sz w:val="24"/>
          <w:szCs w:val="24"/>
          <w:lang w:val="en-US"/>
        </w:rPr>
        <w:t>visits</w:t>
      </w:r>
      <w:r w:rsidR="00B6745C" w:rsidRPr="005E6008">
        <w:rPr>
          <w:rFonts w:cstheme="minorHAnsi"/>
          <w:bCs/>
          <w:sz w:val="24"/>
          <w:szCs w:val="24"/>
          <w:lang w:val="en-US"/>
        </w:rPr>
        <w:t>, preferably no later than Wednesday</w:t>
      </w:r>
      <w:r w:rsidR="00474CCD">
        <w:rPr>
          <w:rFonts w:cstheme="minorHAnsi"/>
          <w:bCs/>
          <w:sz w:val="24"/>
          <w:szCs w:val="24"/>
          <w:lang w:val="en-US"/>
        </w:rPr>
        <w:t xml:space="preserve">. </w:t>
      </w:r>
    </w:p>
    <w:p w14:paraId="2922972E" w14:textId="49409D81" w:rsidR="008E727F" w:rsidRPr="005E6008" w:rsidRDefault="00505C3D" w:rsidP="008F7DEF">
      <w:pPr>
        <w:pStyle w:val="ListParagraph"/>
        <w:numPr>
          <w:ilvl w:val="0"/>
          <w:numId w:val="23"/>
        </w:numPr>
        <w:spacing w:line="360" w:lineRule="auto"/>
        <w:ind w:left="0"/>
        <w:jc w:val="both"/>
        <w:rPr>
          <w:rFonts w:cstheme="minorHAnsi"/>
          <w:bCs/>
          <w:sz w:val="24"/>
          <w:szCs w:val="24"/>
          <w:lang w:val="en-US"/>
        </w:rPr>
      </w:pPr>
      <w:r w:rsidRPr="005E6008">
        <w:rPr>
          <w:rFonts w:cstheme="minorHAnsi"/>
          <w:bCs/>
          <w:sz w:val="24"/>
          <w:szCs w:val="24"/>
          <w:lang w:val="en-US"/>
        </w:rPr>
        <w:t xml:space="preserve">All investigators </w:t>
      </w:r>
      <w:r w:rsidR="003D309D" w:rsidRPr="005E6008">
        <w:rPr>
          <w:rFonts w:cstheme="minorHAnsi"/>
          <w:bCs/>
          <w:sz w:val="24"/>
          <w:szCs w:val="24"/>
          <w:lang w:val="en-US"/>
        </w:rPr>
        <w:t xml:space="preserve">receive </w:t>
      </w:r>
      <w:r w:rsidRPr="005E6008">
        <w:rPr>
          <w:rFonts w:cstheme="minorHAnsi"/>
          <w:bCs/>
          <w:sz w:val="24"/>
          <w:szCs w:val="24"/>
          <w:lang w:val="en-US"/>
        </w:rPr>
        <w:t xml:space="preserve">a study kit </w:t>
      </w:r>
      <w:r w:rsidR="003D309D" w:rsidRPr="005E6008">
        <w:rPr>
          <w:rFonts w:cstheme="minorHAnsi"/>
          <w:bCs/>
          <w:sz w:val="24"/>
          <w:szCs w:val="24"/>
          <w:lang w:val="en-US"/>
        </w:rPr>
        <w:t xml:space="preserve">with all the necessary </w:t>
      </w:r>
      <w:r w:rsidR="00147811" w:rsidRPr="005E6008">
        <w:rPr>
          <w:rFonts w:cstheme="minorHAnsi"/>
          <w:bCs/>
          <w:sz w:val="24"/>
          <w:szCs w:val="24"/>
          <w:lang w:val="en-US"/>
        </w:rPr>
        <w:t xml:space="preserve">information/materials </w:t>
      </w:r>
      <w:r w:rsidRPr="005E6008">
        <w:rPr>
          <w:rFonts w:cstheme="minorHAnsi"/>
          <w:bCs/>
          <w:sz w:val="24"/>
          <w:szCs w:val="24"/>
          <w:lang w:val="en-US"/>
        </w:rPr>
        <w:t xml:space="preserve">from </w:t>
      </w:r>
      <w:r w:rsidR="00473D02">
        <w:rPr>
          <w:rFonts w:cstheme="minorHAnsi"/>
          <w:bCs/>
          <w:sz w:val="24"/>
          <w:szCs w:val="24"/>
          <w:lang w:val="en-US"/>
        </w:rPr>
        <w:t>the sponsor.</w:t>
      </w:r>
    </w:p>
    <w:p w14:paraId="2F0E9668" w14:textId="3A01B65C" w:rsidR="008E727F" w:rsidRPr="001049CF" w:rsidRDefault="00CC4379" w:rsidP="008F7DEF">
      <w:pPr>
        <w:pStyle w:val="ListParagraph"/>
        <w:numPr>
          <w:ilvl w:val="0"/>
          <w:numId w:val="23"/>
        </w:numPr>
        <w:spacing w:line="360" w:lineRule="auto"/>
        <w:ind w:left="0"/>
        <w:jc w:val="both"/>
        <w:rPr>
          <w:rFonts w:cstheme="minorHAnsi"/>
          <w:bCs/>
          <w:sz w:val="24"/>
          <w:szCs w:val="24"/>
          <w:u w:val="single"/>
          <w:lang w:val="en-US"/>
        </w:rPr>
      </w:pPr>
      <w:r w:rsidRPr="005E6008">
        <w:rPr>
          <w:rFonts w:cstheme="minorHAnsi"/>
          <w:sz w:val="24"/>
          <w:szCs w:val="24"/>
          <w:lang w:val="en-US"/>
        </w:rPr>
        <w:t xml:space="preserve"> The farmer consented to participate in this study </w:t>
      </w:r>
      <w:r w:rsidR="001049CF">
        <w:rPr>
          <w:rFonts w:cstheme="minorHAnsi"/>
          <w:sz w:val="24"/>
          <w:szCs w:val="24"/>
          <w:lang w:val="en-US"/>
        </w:rPr>
        <w:t xml:space="preserve">and signed Supplementary </w:t>
      </w:r>
      <w:r w:rsidR="00473D02">
        <w:rPr>
          <w:rFonts w:cstheme="minorHAnsi"/>
          <w:sz w:val="24"/>
          <w:szCs w:val="24"/>
          <w:lang w:val="en-US"/>
        </w:rPr>
        <w:t>material</w:t>
      </w:r>
      <w:r w:rsidR="001049CF">
        <w:rPr>
          <w:rFonts w:cstheme="minorHAnsi"/>
          <w:sz w:val="24"/>
          <w:szCs w:val="24"/>
          <w:lang w:val="en-US"/>
        </w:rPr>
        <w:t xml:space="preserve"> 1. </w:t>
      </w:r>
    </w:p>
    <w:p w14:paraId="5DACCD53" w14:textId="5B2D1789" w:rsidR="008E727F" w:rsidRPr="005E6008" w:rsidRDefault="00645717" w:rsidP="008F7DEF">
      <w:pPr>
        <w:pStyle w:val="ListParagraph"/>
        <w:numPr>
          <w:ilvl w:val="0"/>
          <w:numId w:val="23"/>
        </w:numPr>
        <w:spacing w:line="360" w:lineRule="auto"/>
        <w:ind w:left="0"/>
        <w:jc w:val="both"/>
        <w:rPr>
          <w:rFonts w:cstheme="minorHAnsi"/>
          <w:bCs/>
          <w:sz w:val="24"/>
          <w:szCs w:val="24"/>
          <w:u w:val="single"/>
          <w:lang w:val="en-US"/>
        </w:rPr>
      </w:pPr>
      <w:r>
        <w:rPr>
          <w:rFonts w:cstheme="minorHAnsi"/>
          <w:sz w:val="24"/>
          <w:szCs w:val="24"/>
          <w:lang w:val="en-US"/>
        </w:rPr>
        <w:t>In the participating farm</w:t>
      </w:r>
      <w:r w:rsidR="00505C3D" w:rsidRPr="005E6008">
        <w:rPr>
          <w:rFonts w:cstheme="minorHAnsi"/>
          <w:sz w:val="24"/>
          <w:szCs w:val="24"/>
          <w:lang w:val="en-US"/>
        </w:rPr>
        <w:t xml:space="preserve">, 10 farrowing pens are </w:t>
      </w:r>
      <w:r w:rsidR="001255E8" w:rsidRPr="005E6008">
        <w:rPr>
          <w:rFonts w:cstheme="minorHAnsi"/>
          <w:sz w:val="24"/>
          <w:szCs w:val="24"/>
          <w:lang w:val="en-US"/>
        </w:rPr>
        <w:t xml:space="preserve">selected </w:t>
      </w:r>
      <w:r w:rsidR="0097133A" w:rsidRPr="005E6008">
        <w:rPr>
          <w:rFonts w:cstheme="minorHAnsi"/>
          <w:sz w:val="24"/>
          <w:szCs w:val="24"/>
          <w:lang w:val="en-US"/>
        </w:rPr>
        <w:t xml:space="preserve">for the </w:t>
      </w:r>
      <w:r w:rsidR="00F93E02" w:rsidRPr="005E6008">
        <w:rPr>
          <w:rFonts w:cstheme="minorHAnsi"/>
          <w:sz w:val="24"/>
          <w:szCs w:val="24"/>
          <w:lang w:val="en-US"/>
        </w:rPr>
        <w:t xml:space="preserve">actual </w:t>
      </w:r>
      <w:r w:rsidR="0097133A" w:rsidRPr="005E6008">
        <w:rPr>
          <w:rFonts w:cstheme="minorHAnsi"/>
          <w:sz w:val="24"/>
          <w:szCs w:val="24"/>
          <w:lang w:val="en-US"/>
        </w:rPr>
        <w:t>sampling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14:paraId="5B069667" w14:textId="5C39F4A9" w:rsidR="00C05906" w:rsidRPr="00C05906" w:rsidRDefault="00C05906" w:rsidP="008F7DEF">
      <w:pPr>
        <w:pStyle w:val="ListParagraph"/>
        <w:numPr>
          <w:ilvl w:val="1"/>
          <w:numId w:val="23"/>
        </w:numPr>
        <w:spacing w:line="360" w:lineRule="auto"/>
        <w:jc w:val="both"/>
        <w:rPr>
          <w:rFonts w:cstheme="minorHAnsi"/>
          <w:bCs/>
          <w:sz w:val="24"/>
          <w:szCs w:val="24"/>
          <w:u w:val="single"/>
          <w:lang w:val="en-US"/>
        </w:rPr>
      </w:pPr>
      <w:r w:rsidRPr="00C05906">
        <w:rPr>
          <w:rFonts w:cstheme="minorHAnsi"/>
          <w:bCs/>
          <w:sz w:val="24"/>
          <w:szCs w:val="24"/>
          <w:lang w:val="en-US"/>
        </w:rPr>
        <w:t>Sampling age as well a</w:t>
      </w:r>
      <w:r>
        <w:rPr>
          <w:rFonts w:cstheme="minorHAnsi"/>
          <w:bCs/>
          <w:sz w:val="24"/>
          <w:szCs w:val="24"/>
          <w:lang w:val="en-US"/>
        </w:rPr>
        <w:t>s fecal consistency</w:t>
      </w:r>
      <w:r w:rsidR="004669FC">
        <w:rPr>
          <w:rFonts w:cstheme="minorHAnsi"/>
          <w:bCs/>
          <w:sz w:val="24"/>
          <w:szCs w:val="24"/>
          <w:lang w:val="en-US"/>
        </w:rPr>
        <w:t xml:space="preserve"> are chosen in order to </w:t>
      </w:r>
      <w:r w:rsidR="0018507E">
        <w:rPr>
          <w:rFonts w:cstheme="minorHAnsi"/>
          <w:bCs/>
          <w:sz w:val="24"/>
          <w:szCs w:val="24"/>
          <w:lang w:val="en-US"/>
        </w:rPr>
        <w:t xml:space="preserve">detect as many positive samples as possible, which is known for each farm from previous samplings. </w:t>
      </w:r>
    </w:p>
    <w:p w14:paraId="04C41051" w14:textId="77777777" w:rsidR="008E727F" w:rsidRPr="00010A85" w:rsidRDefault="00505C3D" w:rsidP="008F7DEF">
      <w:pPr>
        <w:pStyle w:val="ListParagraph"/>
        <w:numPr>
          <w:ilvl w:val="1"/>
          <w:numId w:val="23"/>
        </w:num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010A85">
        <w:rPr>
          <w:rFonts w:cstheme="minorHAnsi"/>
          <w:bCs/>
          <w:sz w:val="24"/>
          <w:szCs w:val="24"/>
          <w:lang w:val="en-US"/>
        </w:rPr>
        <w:t xml:space="preserve">Inspector 1 </w:t>
      </w:r>
      <w:r w:rsidR="003C21C9" w:rsidRPr="00010A85">
        <w:rPr>
          <w:rFonts w:cstheme="minorHAnsi"/>
          <w:bCs/>
          <w:sz w:val="24"/>
          <w:szCs w:val="24"/>
          <w:lang w:val="en-US"/>
        </w:rPr>
        <w:t>collects per farrowing pen</w:t>
      </w:r>
    </w:p>
    <w:p w14:paraId="70B2AE77" w14:textId="71F19C7F" w:rsidR="008E727F" w:rsidRPr="005E6008" w:rsidRDefault="00505C3D" w:rsidP="008F7DEF">
      <w:pPr>
        <w:pStyle w:val="ListParagraph"/>
        <w:numPr>
          <w:ilvl w:val="2"/>
          <w:numId w:val="23"/>
        </w:num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5E6008">
        <w:rPr>
          <w:rFonts w:cstheme="minorHAnsi"/>
          <w:bCs/>
          <w:sz w:val="24"/>
          <w:szCs w:val="24"/>
          <w:lang w:val="en-US"/>
        </w:rPr>
        <w:t xml:space="preserve">Five individual fecal samples </w:t>
      </w:r>
      <w:r w:rsidR="00EC311D" w:rsidRPr="005E6008">
        <w:rPr>
          <w:rFonts w:cstheme="minorHAnsi"/>
          <w:bCs/>
          <w:sz w:val="24"/>
          <w:szCs w:val="24"/>
          <w:lang w:val="en-US"/>
        </w:rPr>
        <w:t xml:space="preserve">from the floor </w:t>
      </w:r>
      <w:r w:rsidRPr="005E6008">
        <w:rPr>
          <w:rFonts w:cstheme="minorHAnsi"/>
          <w:bCs/>
          <w:sz w:val="24"/>
          <w:szCs w:val="24"/>
          <w:lang w:val="en-US"/>
        </w:rPr>
        <w:t xml:space="preserve">into a collection tube. </w:t>
      </w:r>
      <w:r w:rsidR="00A809D4" w:rsidRPr="005E6008">
        <w:rPr>
          <w:rFonts w:cstheme="minorHAnsi"/>
          <w:bCs/>
          <w:sz w:val="24"/>
          <w:szCs w:val="24"/>
          <w:lang w:val="en-US"/>
        </w:rPr>
        <w:t xml:space="preserve">Ideally, the sampling tube should be 75% full and no less than "to the lower ring". </w:t>
      </w:r>
    </w:p>
    <w:p w14:paraId="11DC1088" w14:textId="25C8CBE7" w:rsidR="008E727F" w:rsidRPr="005E6008" w:rsidRDefault="003C2D2D" w:rsidP="008F7DEF">
      <w:pPr>
        <w:pStyle w:val="ListParagraph"/>
        <w:numPr>
          <w:ilvl w:val="2"/>
          <w:numId w:val="23"/>
        </w:numPr>
        <w:spacing w:line="360" w:lineRule="auto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t>A</w:t>
      </w:r>
      <w:r w:rsidR="00505C3D" w:rsidRPr="005E6008">
        <w:rPr>
          <w:rFonts w:cstheme="minorHAnsi"/>
          <w:bCs/>
          <w:sz w:val="24"/>
          <w:szCs w:val="24"/>
          <w:lang w:val="en-US"/>
        </w:rPr>
        <w:t xml:space="preserve"> single wipe sample with </w:t>
      </w:r>
      <w:r w:rsidR="003C21C9" w:rsidRPr="005E6008">
        <w:rPr>
          <w:rFonts w:cstheme="minorHAnsi"/>
          <w:bCs/>
          <w:sz w:val="24"/>
          <w:szCs w:val="24"/>
          <w:lang w:val="en-US"/>
        </w:rPr>
        <w:t xml:space="preserve">the </w:t>
      </w:r>
      <w:r w:rsidR="00505C3D" w:rsidRPr="005E6008">
        <w:rPr>
          <w:rFonts w:cstheme="minorHAnsi"/>
          <w:bCs/>
          <w:sz w:val="24"/>
          <w:szCs w:val="24"/>
          <w:lang w:val="en-US"/>
        </w:rPr>
        <w:t xml:space="preserve">enclosed sponges, first wiping the (i) </w:t>
      </w:r>
      <w:r w:rsidR="003A4B7A" w:rsidRPr="005E6008">
        <w:rPr>
          <w:rFonts w:cstheme="minorHAnsi"/>
          <w:bCs/>
          <w:sz w:val="24"/>
          <w:szCs w:val="24"/>
          <w:lang w:val="en-US"/>
        </w:rPr>
        <w:t xml:space="preserve">accessible walls </w:t>
      </w:r>
      <w:r w:rsidR="00505C3D" w:rsidRPr="005E6008">
        <w:rPr>
          <w:rFonts w:cstheme="minorHAnsi"/>
          <w:bCs/>
          <w:sz w:val="24"/>
          <w:szCs w:val="24"/>
          <w:lang w:val="en-US"/>
        </w:rPr>
        <w:t xml:space="preserve">of the farrowing crate and then the (ii) floor. </w:t>
      </w:r>
    </w:p>
    <w:p w14:paraId="4272EA47" w14:textId="54D3216F" w:rsidR="008E727F" w:rsidRPr="005E6008" w:rsidRDefault="00EF1B32" w:rsidP="008F7DEF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bCs/>
          <w:sz w:val="24"/>
          <w:szCs w:val="24"/>
          <w:u w:val="single"/>
          <w:lang w:val="en-US"/>
        </w:rPr>
      </w:pPr>
      <w:r w:rsidRPr="00EF1B32">
        <w:rPr>
          <w:rFonts w:cstheme="minorHAnsi"/>
          <w:bCs/>
          <w:sz w:val="24"/>
          <w:szCs w:val="24"/>
          <w:lang w:val="en-US"/>
        </w:rPr>
        <w:t xml:space="preserve">Supplementary </w:t>
      </w:r>
      <w:r w:rsidR="00473D02">
        <w:rPr>
          <w:rFonts w:cstheme="minorHAnsi"/>
          <w:bCs/>
          <w:sz w:val="24"/>
          <w:szCs w:val="24"/>
          <w:lang w:val="en-US"/>
        </w:rPr>
        <w:t>material</w:t>
      </w:r>
      <w:r w:rsidRPr="00EF1B32">
        <w:rPr>
          <w:rFonts w:cstheme="minorHAnsi"/>
          <w:bCs/>
          <w:sz w:val="24"/>
          <w:szCs w:val="24"/>
          <w:lang w:val="en-US"/>
        </w:rPr>
        <w:t xml:space="preserve"> </w:t>
      </w:r>
      <w:r w:rsidR="00473D02">
        <w:rPr>
          <w:rFonts w:cstheme="minorHAnsi"/>
          <w:bCs/>
          <w:sz w:val="24"/>
          <w:szCs w:val="24"/>
          <w:lang w:val="en-US"/>
        </w:rPr>
        <w:t>3</w:t>
      </w:r>
      <w:r w:rsidR="00505C3D" w:rsidRPr="005E6008">
        <w:rPr>
          <w:rFonts w:cstheme="minorHAnsi"/>
          <w:bCs/>
          <w:sz w:val="24"/>
          <w:szCs w:val="24"/>
          <w:lang w:val="en-US"/>
        </w:rPr>
        <w:t xml:space="preserve">is filled out in accordance with the </w:t>
      </w:r>
      <w:r w:rsidR="004A3118" w:rsidRPr="005E6008">
        <w:rPr>
          <w:rFonts w:cstheme="minorHAnsi"/>
          <w:bCs/>
          <w:sz w:val="24"/>
          <w:szCs w:val="24"/>
          <w:lang w:val="en-US"/>
        </w:rPr>
        <w:t xml:space="preserve">fecal tubes </w:t>
      </w:r>
      <w:r w:rsidR="008C08A0" w:rsidRPr="005E6008">
        <w:rPr>
          <w:rFonts w:cstheme="minorHAnsi"/>
          <w:bCs/>
          <w:sz w:val="24"/>
          <w:szCs w:val="24"/>
          <w:lang w:val="en-US"/>
        </w:rPr>
        <w:t>and sponges</w:t>
      </w:r>
      <w:r w:rsidR="00505C3D" w:rsidRPr="005E6008">
        <w:rPr>
          <w:rFonts w:cstheme="minorHAnsi"/>
          <w:bCs/>
          <w:sz w:val="24"/>
          <w:szCs w:val="24"/>
          <w:lang w:val="en-US"/>
        </w:rPr>
        <w:t xml:space="preserve">. </w:t>
      </w:r>
      <w:r w:rsidR="00F03129" w:rsidRPr="005E6008">
        <w:rPr>
          <w:rFonts w:cstheme="minorHAnsi"/>
          <w:bCs/>
          <w:sz w:val="24"/>
          <w:szCs w:val="24"/>
          <w:lang w:val="en-US"/>
        </w:rPr>
        <w:t xml:space="preserve">5 tubes (1a-1e / 2a-2e) are placed in each </w:t>
      </w:r>
      <w:r w:rsidR="00A822B7" w:rsidRPr="005E6008">
        <w:rPr>
          <w:rFonts w:cstheme="minorHAnsi"/>
          <w:bCs/>
          <w:sz w:val="24"/>
          <w:szCs w:val="24"/>
          <w:lang w:val="en-US"/>
        </w:rPr>
        <w:t>plastic bag, the sponges are packed individually in bags</w:t>
      </w:r>
      <w:r w:rsidR="00F03129" w:rsidRPr="005E6008">
        <w:rPr>
          <w:rFonts w:cstheme="minorHAnsi"/>
          <w:bCs/>
          <w:sz w:val="24"/>
          <w:szCs w:val="24"/>
          <w:lang w:val="en-US"/>
        </w:rPr>
        <w:t xml:space="preserve">. The study sheet </w:t>
      </w:r>
      <w:r w:rsidR="00A822B7" w:rsidRPr="005E6008">
        <w:rPr>
          <w:rFonts w:cstheme="minorHAnsi"/>
          <w:bCs/>
          <w:sz w:val="24"/>
          <w:szCs w:val="24"/>
          <w:lang w:val="en-US"/>
        </w:rPr>
        <w:t xml:space="preserve">is </w:t>
      </w:r>
      <w:r w:rsidR="00F03129" w:rsidRPr="005E6008">
        <w:rPr>
          <w:rFonts w:cstheme="minorHAnsi"/>
          <w:bCs/>
          <w:sz w:val="24"/>
          <w:szCs w:val="24"/>
          <w:lang w:val="en-US"/>
        </w:rPr>
        <w:t xml:space="preserve">placed in the study kit together with the </w:t>
      </w:r>
      <w:r w:rsidR="00A822B7" w:rsidRPr="005E6008">
        <w:rPr>
          <w:rFonts w:cstheme="minorHAnsi"/>
          <w:bCs/>
          <w:sz w:val="24"/>
          <w:szCs w:val="24"/>
          <w:lang w:val="en-US"/>
        </w:rPr>
        <w:t>plastic bags</w:t>
      </w:r>
      <w:r w:rsidR="007F6D38" w:rsidRPr="005E6008">
        <w:rPr>
          <w:rFonts w:cstheme="minorHAnsi"/>
          <w:bCs/>
          <w:sz w:val="24"/>
          <w:szCs w:val="24"/>
          <w:lang w:val="en-US"/>
        </w:rPr>
        <w:t xml:space="preserve">, sealed </w:t>
      </w:r>
      <w:r w:rsidR="00E46FE8" w:rsidRPr="005E6008">
        <w:rPr>
          <w:rFonts w:cstheme="minorHAnsi"/>
          <w:bCs/>
          <w:sz w:val="24"/>
          <w:szCs w:val="24"/>
          <w:lang w:val="en-US"/>
        </w:rPr>
        <w:t>and quickly taken to the practice and stored refrigerated</w:t>
      </w:r>
      <w:r w:rsidR="00F03129" w:rsidRPr="005E6008">
        <w:rPr>
          <w:rFonts w:cstheme="minorHAnsi"/>
          <w:bCs/>
          <w:sz w:val="24"/>
          <w:szCs w:val="24"/>
          <w:lang w:val="en-US"/>
        </w:rPr>
        <w:t xml:space="preserve">. </w:t>
      </w:r>
    </w:p>
    <w:p w14:paraId="4D927A76" w14:textId="1DB03228" w:rsidR="008E727F" w:rsidRPr="005E6008" w:rsidRDefault="00505C3D" w:rsidP="008F7DEF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5E6008">
        <w:rPr>
          <w:rFonts w:cstheme="minorHAnsi"/>
          <w:bCs/>
          <w:sz w:val="24"/>
          <w:szCs w:val="24"/>
          <w:lang w:val="en-US"/>
        </w:rPr>
        <w:t xml:space="preserve">The study kit </w:t>
      </w:r>
      <w:r w:rsidR="00FC44C4" w:rsidRPr="005E6008">
        <w:rPr>
          <w:rFonts w:cstheme="minorHAnsi"/>
          <w:bCs/>
          <w:sz w:val="24"/>
          <w:szCs w:val="24"/>
          <w:lang w:val="en-US"/>
        </w:rPr>
        <w:t xml:space="preserve">is best </w:t>
      </w:r>
      <w:r w:rsidRPr="005E6008">
        <w:rPr>
          <w:rFonts w:cstheme="minorHAnsi"/>
          <w:bCs/>
          <w:sz w:val="24"/>
          <w:szCs w:val="24"/>
          <w:lang w:val="en-US"/>
        </w:rPr>
        <w:t xml:space="preserve">collected </w:t>
      </w:r>
      <w:r w:rsidR="00FC44C4" w:rsidRPr="005E6008">
        <w:rPr>
          <w:rFonts w:cstheme="minorHAnsi"/>
          <w:bCs/>
          <w:sz w:val="24"/>
          <w:szCs w:val="24"/>
          <w:lang w:val="en-US"/>
        </w:rPr>
        <w:t xml:space="preserve">on the same day </w:t>
      </w:r>
      <w:r w:rsidRPr="005E6008">
        <w:rPr>
          <w:rFonts w:cstheme="minorHAnsi"/>
          <w:bCs/>
          <w:sz w:val="24"/>
          <w:szCs w:val="24"/>
          <w:lang w:val="en-US"/>
        </w:rPr>
        <w:t xml:space="preserve">by </w:t>
      </w:r>
      <w:r w:rsidR="00EF3AFC" w:rsidRPr="005E6008">
        <w:rPr>
          <w:rFonts w:cstheme="minorHAnsi"/>
          <w:bCs/>
          <w:sz w:val="24"/>
          <w:szCs w:val="24"/>
          <w:lang w:val="en-US"/>
        </w:rPr>
        <w:t xml:space="preserve">a logistics company </w:t>
      </w:r>
      <w:r w:rsidRPr="005E6008">
        <w:rPr>
          <w:rFonts w:cstheme="minorHAnsi"/>
          <w:bCs/>
          <w:sz w:val="24"/>
          <w:szCs w:val="24"/>
          <w:lang w:val="en-US"/>
        </w:rPr>
        <w:t>and brought to the</w:t>
      </w:r>
      <w:r w:rsidR="008F7DEF">
        <w:rPr>
          <w:rFonts w:cstheme="minorHAnsi"/>
          <w:bCs/>
          <w:sz w:val="24"/>
          <w:szCs w:val="24"/>
          <w:lang w:val="en-US"/>
        </w:rPr>
        <w:t xml:space="preserve"> </w:t>
      </w:r>
      <w:r w:rsidRPr="005E6008">
        <w:rPr>
          <w:rFonts w:cstheme="minorHAnsi"/>
          <w:bCs/>
          <w:sz w:val="24"/>
          <w:szCs w:val="24"/>
          <w:lang w:val="en-US"/>
        </w:rPr>
        <w:t>laboratory</w:t>
      </w:r>
      <w:r w:rsidR="008B4DB5" w:rsidRPr="005E6008">
        <w:rPr>
          <w:rFonts w:cstheme="minorHAnsi"/>
          <w:bCs/>
          <w:sz w:val="24"/>
          <w:szCs w:val="24"/>
          <w:lang w:val="en-US"/>
        </w:rPr>
        <w:t xml:space="preserve">. </w:t>
      </w:r>
    </w:p>
    <w:p w14:paraId="0770E473" w14:textId="1DD00E2D" w:rsidR="008E727F" w:rsidRPr="005E6008" w:rsidRDefault="008E727F">
      <w:pPr>
        <w:pStyle w:val="ListParagraph"/>
        <w:spacing w:line="480" w:lineRule="auto"/>
        <w:ind w:left="360"/>
        <w:jc w:val="center"/>
        <w:rPr>
          <w:rFonts w:cstheme="minorHAnsi"/>
          <w:bCs/>
          <w:sz w:val="24"/>
          <w:szCs w:val="24"/>
          <w:u w:val="single"/>
          <w:lang w:val="en-US"/>
        </w:rPr>
      </w:pPr>
    </w:p>
    <w:p w14:paraId="10F8D29E" w14:textId="77777777" w:rsidR="00EF2A14" w:rsidRPr="005E6008" w:rsidRDefault="00EF2A14" w:rsidP="00EF2A14">
      <w:pPr>
        <w:pStyle w:val="ListParagraph"/>
        <w:spacing w:line="480" w:lineRule="auto"/>
        <w:ind w:left="360"/>
        <w:rPr>
          <w:rFonts w:cstheme="minorHAnsi"/>
          <w:bCs/>
          <w:sz w:val="24"/>
          <w:szCs w:val="24"/>
          <w:u w:val="single"/>
          <w:lang w:val="en-US"/>
        </w:rPr>
      </w:pPr>
    </w:p>
    <w:p w14:paraId="34B4ABC6" w14:textId="77777777" w:rsidR="005C2744" w:rsidRPr="005E6008" w:rsidRDefault="005C2744" w:rsidP="000544CB">
      <w:pPr>
        <w:rPr>
          <w:rFonts w:cstheme="minorHAnsi"/>
          <w:sz w:val="24"/>
          <w:szCs w:val="24"/>
          <w:lang w:val="en-US"/>
        </w:rPr>
      </w:pPr>
    </w:p>
    <w:p w14:paraId="122EA380" w14:textId="77777777" w:rsidR="005C2744" w:rsidRPr="005E6008" w:rsidRDefault="005C2744" w:rsidP="000544CB">
      <w:pPr>
        <w:rPr>
          <w:rFonts w:cstheme="minorHAnsi"/>
          <w:sz w:val="24"/>
          <w:szCs w:val="24"/>
          <w:lang w:val="en-US"/>
        </w:rPr>
      </w:pPr>
    </w:p>
    <w:p w14:paraId="22430D70" w14:textId="77777777" w:rsidR="005C2744" w:rsidRPr="005E6008" w:rsidRDefault="005C2744" w:rsidP="000544CB">
      <w:pPr>
        <w:rPr>
          <w:rFonts w:cstheme="minorHAnsi"/>
          <w:sz w:val="24"/>
          <w:szCs w:val="24"/>
          <w:lang w:val="en-US"/>
        </w:rPr>
      </w:pPr>
    </w:p>
    <w:p w14:paraId="3F25C942" w14:textId="77777777" w:rsidR="0056557D" w:rsidRPr="005E6008" w:rsidRDefault="0056557D" w:rsidP="000544CB">
      <w:pPr>
        <w:rPr>
          <w:rFonts w:cstheme="minorHAnsi"/>
          <w:sz w:val="24"/>
          <w:szCs w:val="24"/>
          <w:lang w:val="en-US"/>
        </w:rPr>
      </w:pPr>
    </w:p>
    <w:p w14:paraId="27A6C584" w14:textId="77777777" w:rsidR="0056557D" w:rsidRPr="005E6008" w:rsidRDefault="0056557D" w:rsidP="000544CB">
      <w:pPr>
        <w:rPr>
          <w:rFonts w:cstheme="minorHAnsi"/>
          <w:sz w:val="24"/>
          <w:szCs w:val="24"/>
          <w:lang w:val="en-US"/>
        </w:rPr>
      </w:pPr>
    </w:p>
    <w:sectPr w:rsidR="0056557D" w:rsidRPr="005E6008" w:rsidSect="00F8751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91095" w14:textId="77777777" w:rsidR="002E02CC" w:rsidRDefault="002E02CC" w:rsidP="00B26FF2">
      <w:pPr>
        <w:spacing w:after="0" w:line="240" w:lineRule="auto"/>
      </w:pPr>
      <w:r>
        <w:separator/>
      </w:r>
    </w:p>
  </w:endnote>
  <w:endnote w:type="continuationSeparator" w:id="0">
    <w:p w14:paraId="14C4C9D0" w14:textId="77777777" w:rsidR="002E02CC" w:rsidRDefault="002E02CC" w:rsidP="00B26FF2">
      <w:pPr>
        <w:spacing w:after="0" w:line="240" w:lineRule="auto"/>
      </w:pPr>
      <w:r>
        <w:continuationSeparator/>
      </w:r>
    </w:p>
  </w:endnote>
  <w:endnote w:type="continuationNotice" w:id="1">
    <w:p w14:paraId="0C04B98A" w14:textId="77777777" w:rsidR="002E02CC" w:rsidRDefault="002E02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3EB2A" w14:textId="77777777" w:rsidR="008E075B" w:rsidRDefault="008E075B" w:rsidP="008E075B">
    <w:pPr>
      <w:pStyle w:val="Footer"/>
      <w:pBdr>
        <w:top w:val="single" w:sz="4" w:space="1" w:color="D9D9D9" w:themeColor="background1" w:themeShade="D9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20B81" w14:textId="77777777" w:rsidR="002E02CC" w:rsidRDefault="002E02CC" w:rsidP="00B26FF2">
      <w:pPr>
        <w:spacing w:after="0" w:line="240" w:lineRule="auto"/>
      </w:pPr>
      <w:r>
        <w:separator/>
      </w:r>
    </w:p>
  </w:footnote>
  <w:footnote w:type="continuationSeparator" w:id="0">
    <w:p w14:paraId="61652318" w14:textId="77777777" w:rsidR="002E02CC" w:rsidRDefault="002E02CC" w:rsidP="00B26FF2">
      <w:pPr>
        <w:spacing w:after="0" w:line="240" w:lineRule="auto"/>
      </w:pPr>
      <w:r>
        <w:continuationSeparator/>
      </w:r>
    </w:p>
  </w:footnote>
  <w:footnote w:type="continuationNotice" w:id="1">
    <w:p w14:paraId="22360A5D" w14:textId="77777777" w:rsidR="002E02CC" w:rsidRDefault="002E02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83A95"/>
    <w:multiLevelType w:val="hybridMultilevel"/>
    <w:tmpl w:val="46B4BD98"/>
    <w:lvl w:ilvl="0" w:tplc="91304FD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31F58"/>
    <w:multiLevelType w:val="hybridMultilevel"/>
    <w:tmpl w:val="6762A7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7043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3D57381"/>
    <w:multiLevelType w:val="multilevel"/>
    <w:tmpl w:val="699E48E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360"/>
        </w:tabs>
        <w:ind w:left="0" w:firstLine="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0" w:firstLine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1459508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8A075E"/>
    <w:multiLevelType w:val="hybridMultilevel"/>
    <w:tmpl w:val="70222F82"/>
    <w:lvl w:ilvl="0" w:tplc="EA9AC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53164C"/>
    <w:multiLevelType w:val="hybridMultilevel"/>
    <w:tmpl w:val="CC4AB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72DCC"/>
    <w:multiLevelType w:val="hybridMultilevel"/>
    <w:tmpl w:val="3300DB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604971"/>
    <w:multiLevelType w:val="hybridMultilevel"/>
    <w:tmpl w:val="D85AA1C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814D25"/>
    <w:multiLevelType w:val="hybridMultilevel"/>
    <w:tmpl w:val="2466E720"/>
    <w:lvl w:ilvl="0" w:tplc="0407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10" w15:restartNumberingAfterBreak="0">
    <w:nsid w:val="37684DA8"/>
    <w:multiLevelType w:val="hybridMultilevel"/>
    <w:tmpl w:val="8D72EF7A"/>
    <w:lvl w:ilvl="0" w:tplc="91304FD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265455"/>
    <w:multiLevelType w:val="hybridMultilevel"/>
    <w:tmpl w:val="9C8C0CC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360" w:hanging="360"/>
      </w:pPr>
    </w:lvl>
    <w:lvl w:ilvl="2" w:tplc="FFFFFFFF">
      <w:start w:val="1"/>
      <w:numFmt w:val="lowerRoman"/>
      <w:lvlText w:val="%3."/>
      <w:lvlJc w:val="right"/>
      <w:pPr>
        <w:ind w:left="1080" w:hanging="180"/>
      </w:pPr>
    </w:lvl>
    <w:lvl w:ilvl="3" w:tplc="FFFFFFFF" w:tentative="1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2" w15:restartNumberingAfterBreak="0">
    <w:nsid w:val="3A0352A0"/>
    <w:multiLevelType w:val="hybridMultilevel"/>
    <w:tmpl w:val="1E8C4B8A"/>
    <w:lvl w:ilvl="0" w:tplc="91304FD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B31376"/>
    <w:multiLevelType w:val="hybridMultilevel"/>
    <w:tmpl w:val="B262FADC"/>
    <w:lvl w:ilvl="0" w:tplc="91304FD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AA5B90"/>
    <w:multiLevelType w:val="hybridMultilevel"/>
    <w:tmpl w:val="C4EC2CE2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360" w:hanging="360"/>
      </w:pPr>
    </w:lvl>
    <w:lvl w:ilvl="2" w:tplc="0407001B" w:tentative="1">
      <w:start w:val="1"/>
      <w:numFmt w:val="lowerRoman"/>
      <w:lvlText w:val="%3."/>
      <w:lvlJc w:val="right"/>
      <w:pPr>
        <w:ind w:left="1080" w:hanging="180"/>
      </w:pPr>
    </w:lvl>
    <w:lvl w:ilvl="3" w:tplc="0407000F" w:tentative="1">
      <w:start w:val="1"/>
      <w:numFmt w:val="decimal"/>
      <w:lvlText w:val="%4."/>
      <w:lvlJc w:val="left"/>
      <w:pPr>
        <w:ind w:left="1800" w:hanging="360"/>
      </w:pPr>
    </w:lvl>
    <w:lvl w:ilvl="4" w:tplc="04070019" w:tentative="1">
      <w:start w:val="1"/>
      <w:numFmt w:val="lowerLetter"/>
      <w:lvlText w:val="%5."/>
      <w:lvlJc w:val="left"/>
      <w:pPr>
        <w:ind w:left="2520" w:hanging="360"/>
      </w:pPr>
    </w:lvl>
    <w:lvl w:ilvl="5" w:tplc="0407001B" w:tentative="1">
      <w:start w:val="1"/>
      <w:numFmt w:val="lowerRoman"/>
      <w:lvlText w:val="%6."/>
      <w:lvlJc w:val="right"/>
      <w:pPr>
        <w:ind w:left="3240" w:hanging="180"/>
      </w:pPr>
    </w:lvl>
    <w:lvl w:ilvl="6" w:tplc="0407000F" w:tentative="1">
      <w:start w:val="1"/>
      <w:numFmt w:val="decimal"/>
      <w:lvlText w:val="%7."/>
      <w:lvlJc w:val="left"/>
      <w:pPr>
        <w:ind w:left="3960" w:hanging="360"/>
      </w:pPr>
    </w:lvl>
    <w:lvl w:ilvl="7" w:tplc="04070019" w:tentative="1">
      <w:start w:val="1"/>
      <w:numFmt w:val="lowerLetter"/>
      <w:lvlText w:val="%8."/>
      <w:lvlJc w:val="left"/>
      <w:pPr>
        <w:ind w:left="4680" w:hanging="360"/>
      </w:pPr>
    </w:lvl>
    <w:lvl w:ilvl="8" w:tplc="0407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 w15:restartNumberingAfterBreak="0">
    <w:nsid w:val="46225B4C"/>
    <w:multiLevelType w:val="hybridMultilevel"/>
    <w:tmpl w:val="9CF4D0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7133985"/>
    <w:multiLevelType w:val="hybridMultilevel"/>
    <w:tmpl w:val="E3EEB7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0C347A"/>
    <w:multiLevelType w:val="hybridMultilevel"/>
    <w:tmpl w:val="DE96A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2B15DD"/>
    <w:multiLevelType w:val="hybridMultilevel"/>
    <w:tmpl w:val="DAA236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6773E5"/>
    <w:multiLevelType w:val="hybridMultilevel"/>
    <w:tmpl w:val="0D3E69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A210B9"/>
    <w:multiLevelType w:val="hybridMultilevel"/>
    <w:tmpl w:val="CA2A2B3C"/>
    <w:lvl w:ilvl="0" w:tplc="BE346A4E">
      <w:start w:val="1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B86A7D"/>
    <w:multiLevelType w:val="hybridMultilevel"/>
    <w:tmpl w:val="05E8E9C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B3E7341"/>
    <w:multiLevelType w:val="hybridMultilevel"/>
    <w:tmpl w:val="871A8E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92616"/>
    <w:multiLevelType w:val="hybridMultilevel"/>
    <w:tmpl w:val="86B8BB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83FCF"/>
    <w:multiLevelType w:val="hybridMultilevel"/>
    <w:tmpl w:val="9F24CC00"/>
    <w:lvl w:ilvl="0" w:tplc="A77CA9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2C7BE9"/>
    <w:multiLevelType w:val="hybridMultilevel"/>
    <w:tmpl w:val="2CCC134C"/>
    <w:lvl w:ilvl="0" w:tplc="29C00F84">
      <w:numFmt w:val="bullet"/>
      <w:lvlText w:val="•"/>
      <w:lvlJc w:val="left"/>
      <w:pPr>
        <w:ind w:left="836" w:hanging="360"/>
      </w:pPr>
      <w:rPr>
        <w:rFonts w:hint="default"/>
        <w:b w:val="0"/>
        <w:bCs w:val="0"/>
        <w:i w:val="0"/>
        <w:iCs w:val="0"/>
        <w:w w:val="100"/>
        <w:sz w:val="24"/>
        <w:szCs w:val="24"/>
        <w:lang w:val="de-DE" w:eastAsia="en-US" w:bidi="ar-SA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E9C61E6">
      <w:start w:val="1"/>
      <w:numFmt w:val="lowerLetter"/>
      <w:lvlText w:val="%5."/>
      <w:lvlJc w:val="left"/>
      <w:pPr>
        <w:ind w:left="3716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de-DE" w:eastAsia="en-US" w:bidi="ar-SA"/>
      </w:rPr>
    </w:lvl>
    <w:lvl w:ilvl="5" w:tplc="29C00F84">
      <w:numFmt w:val="bullet"/>
      <w:lvlText w:val="•"/>
      <w:lvlJc w:val="left"/>
      <w:pPr>
        <w:ind w:left="4651" w:hanging="360"/>
      </w:pPr>
      <w:rPr>
        <w:rFonts w:hint="default"/>
        <w:lang w:val="de-DE" w:eastAsia="en-US" w:bidi="ar-SA"/>
      </w:rPr>
    </w:lvl>
    <w:lvl w:ilvl="6" w:tplc="B8029606">
      <w:numFmt w:val="bullet"/>
      <w:lvlText w:val="•"/>
      <w:lvlJc w:val="left"/>
      <w:pPr>
        <w:ind w:left="5582" w:hanging="360"/>
      </w:pPr>
      <w:rPr>
        <w:rFonts w:hint="default"/>
        <w:lang w:val="de-DE" w:eastAsia="en-US" w:bidi="ar-SA"/>
      </w:rPr>
    </w:lvl>
    <w:lvl w:ilvl="7" w:tplc="EA30F572">
      <w:numFmt w:val="bullet"/>
      <w:lvlText w:val="•"/>
      <w:lvlJc w:val="left"/>
      <w:pPr>
        <w:ind w:left="6513" w:hanging="360"/>
      </w:pPr>
      <w:rPr>
        <w:rFonts w:hint="default"/>
        <w:lang w:val="de-DE" w:eastAsia="en-US" w:bidi="ar-SA"/>
      </w:rPr>
    </w:lvl>
    <w:lvl w:ilvl="8" w:tplc="981C0CBA">
      <w:numFmt w:val="bullet"/>
      <w:lvlText w:val="•"/>
      <w:lvlJc w:val="left"/>
      <w:pPr>
        <w:ind w:left="7444" w:hanging="360"/>
      </w:pPr>
      <w:rPr>
        <w:rFonts w:hint="default"/>
        <w:lang w:val="de-DE" w:eastAsia="en-US" w:bidi="ar-SA"/>
      </w:rPr>
    </w:lvl>
  </w:abstractNum>
  <w:num w:numId="1" w16cid:durableId="915550012">
    <w:abstractNumId w:val="2"/>
  </w:num>
  <w:num w:numId="2" w16cid:durableId="55275612">
    <w:abstractNumId w:val="4"/>
  </w:num>
  <w:num w:numId="3" w16cid:durableId="1852454419">
    <w:abstractNumId w:val="3"/>
  </w:num>
  <w:num w:numId="4" w16cid:durableId="413673429">
    <w:abstractNumId w:val="8"/>
  </w:num>
  <w:num w:numId="5" w16cid:durableId="451167085">
    <w:abstractNumId w:val="18"/>
  </w:num>
  <w:num w:numId="6" w16cid:durableId="635337821">
    <w:abstractNumId w:val="10"/>
  </w:num>
  <w:num w:numId="7" w16cid:durableId="834304140">
    <w:abstractNumId w:val="12"/>
  </w:num>
  <w:num w:numId="8" w16cid:durableId="1264535803">
    <w:abstractNumId w:val="13"/>
  </w:num>
  <w:num w:numId="9" w16cid:durableId="2011331110">
    <w:abstractNumId w:val="0"/>
  </w:num>
  <w:num w:numId="10" w16cid:durableId="1753428637">
    <w:abstractNumId w:val="24"/>
  </w:num>
  <w:num w:numId="11" w16cid:durableId="147866001">
    <w:abstractNumId w:val="5"/>
  </w:num>
  <w:num w:numId="12" w16cid:durableId="1297833665">
    <w:abstractNumId w:val="6"/>
  </w:num>
  <w:num w:numId="13" w16cid:durableId="1042051072">
    <w:abstractNumId w:val="1"/>
  </w:num>
  <w:num w:numId="14" w16cid:durableId="1713453756">
    <w:abstractNumId w:val="7"/>
  </w:num>
  <w:num w:numId="15" w16cid:durableId="2050253134">
    <w:abstractNumId w:val="15"/>
  </w:num>
  <w:num w:numId="16" w16cid:durableId="62455950">
    <w:abstractNumId w:val="23"/>
  </w:num>
  <w:num w:numId="17" w16cid:durableId="1491025622">
    <w:abstractNumId w:val="19"/>
  </w:num>
  <w:num w:numId="18" w16cid:durableId="2085833117">
    <w:abstractNumId w:val="16"/>
  </w:num>
  <w:num w:numId="19" w16cid:durableId="922371289">
    <w:abstractNumId w:val="22"/>
  </w:num>
  <w:num w:numId="20" w16cid:durableId="87233328">
    <w:abstractNumId w:val="17"/>
  </w:num>
  <w:num w:numId="21" w16cid:durableId="162547868">
    <w:abstractNumId w:val="20"/>
  </w:num>
  <w:num w:numId="22" w16cid:durableId="255600510">
    <w:abstractNumId w:val="14"/>
  </w:num>
  <w:num w:numId="23" w16cid:durableId="2103065033">
    <w:abstractNumId w:val="11"/>
  </w:num>
  <w:num w:numId="24" w16cid:durableId="1301614839">
    <w:abstractNumId w:val="25"/>
  </w:num>
  <w:num w:numId="25" w16cid:durableId="2099522376">
    <w:abstractNumId w:val="9"/>
  </w:num>
  <w:num w:numId="26" w16cid:durableId="50359321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erl Munch Tierarztl Wochenschr-German (BMTW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4620"/>
    <w:rsid w:val="00004D90"/>
    <w:rsid w:val="00006545"/>
    <w:rsid w:val="00010A85"/>
    <w:rsid w:val="00011729"/>
    <w:rsid w:val="000156DB"/>
    <w:rsid w:val="00021566"/>
    <w:rsid w:val="00033197"/>
    <w:rsid w:val="00035E61"/>
    <w:rsid w:val="00052251"/>
    <w:rsid w:val="00052E4A"/>
    <w:rsid w:val="000544CB"/>
    <w:rsid w:val="00066CC0"/>
    <w:rsid w:val="00071130"/>
    <w:rsid w:val="00081249"/>
    <w:rsid w:val="00082061"/>
    <w:rsid w:val="00083D21"/>
    <w:rsid w:val="00094EE0"/>
    <w:rsid w:val="00095145"/>
    <w:rsid w:val="000953FB"/>
    <w:rsid w:val="000A0832"/>
    <w:rsid w:val="000B2BE1"/>
    <w:rsid w:val="000B2BF8"/>
    <w:rsid w:val="000B42DB"/>
    <w:rsid w:val="000C010E"/>
    <w:rsid w:val="000C48C3"/>
    <w:rsid w:val="000C61AC"/>
    <w:rsid w:val="000C6B85"/>
    <w:rsid w:val="000D004F"/>
    <w:rsid w:val="000D0A11"/>
    <w:rsid w:val="000E01BB"/>
    <w:rsid w:val="000F0209"/>
    <w:rsid w:val="000F0AED"/>
    <w:rsid w:val="000F28FC"/>
    <w:rsid w:val="000F3CBD"/>
    <w:rsid w:val="000F3D49"/>
    <w:rsid w:val="000F7A6F"/>
    <w:rsid w:val="000F7F81"/>
    <w:rsid w:val="001049CF"/>
    <w:rsid w:val="00107138"/>
    <w:rsid w:val="0011397E"/>
    <w:rsid w:val="00115695"/>
    <w:rsid w:val="0011782B"/>
    <w:rsid w:val="00122F39"/>
    <w:rsid w:val="00123BA4"/>
    <w:rsid w:val="001250E7"/>
    <w:rsid w:val="001255E8"/>
    <w:rsid w:val="00130220"/>
    <w:rsid w:val="00134146"/>
    <w:rsid w:val="00136EF1"/>
    <w:rsid w:val="00145746"/>
    <w:rsid w:val="00147811"/>
    <w:rsid w:val="00157A97"/>
    <w:rsid w:val="001623EA"/>
    <w:rsid w:val="0016559E"/>
    <w:rsid w:val="00174AA7"/>
    <w:rsid w:val="001848C0"/>
    <w:rsid w:val="0018507E"/>
    <w:rsid w:val="00187965"/>
    <w:rsid w:val="001879FD"/>
    <w:rsid w:val="00190EE5"/>
    <w:rsid w:val="001923ED"/>
    <w:rsid w:val="001932E7"/>
    <w:rsid w:val="001A2041"/>
    <w:rsid w:val="001A7E71"/>
    <w:rsid w:val="001C0F67"/>
    <w:rsid w:val="001C39BA"/>
    <w:rsid w:val="001C4CA2"/>
    <w:rsid w:val="001D137B"/>
    <w:rsid w:val="001E225E"/>
    <w:rsid w:val="001E36C7"/>
    <w:rsid w:val="001E3DC2"/>
    <w:rsid w:val="001E503C"/>
    <w:rsid w:val="001E529A"/>
    <w:rsid w:val="00202E35"/>
    <w:rsid w:val="002060DA"/>
    <w:rsid w:val="00206837"/>
    <w:rsid w:val="00210567"/>
    <w:rsid w:val="00211ABD"/>
    <w:rsid w:val="0021292D"/>
    <w:rsid w:val="0021581A"/>
    <w:rsid w:val="00217C5A"/>
    <w:rsid w:val="00223821"/>
    <w:rsid w:val="00223B00"/>
    <w:rsid w:val="00241819"/>
    <w:rsid w:val="00241BC4"/>
    <w:rsid w:val="00241D1D"/>
    <w:rsid w:val="00241DED"/>
    <w:rsid w:val="00242BD0"/>
    <w:rsid w:val="00244177"/>
    <w:rsid w:val="00247A63"/>
    <w:rsid w:val="00247B4C"/>
    <w:rsid w:val="00255333"/>
    <w:rsid w:val="00255AB0"/>
    <w:rsid w:val="00257428"/>
    <w:rsid w:val="00265F39"/>
    <w:rsid w:val="00270A3C"/>
    <w:rsid w:val="002808B9"/>
    <w:rsid w:val="00290316"/>
    <w:rsid w:val="00290EF0"/>
    <w:rsid w:val="002A07A4"/>
    <w:rsid w:val="002A0B0E"/>
    <w:rsid w:val="002A17D6"/>
    <w:rsid w:val="002A7B4C"/>
    <w:rsid w:val="002B5DBE"/>
    <w:rsid w:val="002B654E"/>
    <w:rsid w:val="002B7C37"/>
    <w:rsid w:val="002B7D3B"/>
    <w:rsid w:val="002C1F2C"/>
    <w:rsid w:val="002C556C"/>
    <w:rsid w:val="002D528A"/>
    <w:rsid w:val="002E02CC"/>
    <w:rsid w:val="002E412F"/>
    <w:rsid w:val="002E65A5"/>
    <w:rsid w:val="002F1018"/>
    <w:rsid w:val="002F58C1"/>
    <w:rsid w:val="003022F0"/>
    <w:rsid w:val="00305663"/>
    <w:rsid w:val="003132BE"/>
    <w:rsid w:val="00321A8D"/>
    <w:rsid w:val="00327ECA"/>
    <w:rsid w:val="0034055A"/>
    <w:rsid w:val="00342116"/>
    <w:rsid w:val="00350CAB"/>
    <w:rsid w:val="003520F0"/>
    <w:rsid w:val="0035413C"/>
    <w:rsid w:val="00356DFA"/>
    <w:rsid w:val="00360E18"/>
    <w:rsid w:val="00372580"/>
    <w:rsid w:val="00377CFD"/>
    <w:rsid w:val="003872E2"/>
    <w:rsid w:val="00391977"/>
    <w:rsid w:val="00392BBB"/>
    <w:rsid w:val="003A3909"/>
    <w:rsid w:val="003A3AAF"/>
    <w:rsid w:val="003A4B7A"/>
    <w:rsid w:val="003A4C1A"/>
    <w:rsid w:val="003B4B7B"/>
    <w:rsid w:val="003C1849"/>
    <w:rsid w:val="003C21C9"/>
    <w:rsid w:val="003C2D2D"/>
    <w:rsid w:val="003C3DB5"/>
    <w:rsid w:val="003C535D"/>
    <w:rsid w:val="003D309D"/>
    <w:rsid w:val="003E00EA"/>
    <w:rsid w:val="003E3D68"/>
    <w:rsid w:val="003F0572"/>
    <w:rsid w:val="003F133D"/>
    <w:rsid w:val="003F4210"/>
    <w:rsid w:val="00403BED"/>
    <w:rsid w:val="00404FA0"/>
    <w:rsid w:val="00406A42"/>
    <w:rsid w:val="00406E82"/>
    <w:rsid w:val="00410BCB"/>
    <w:rsid w:val="00412A3E"/>
    <w:rsid w:val="00421050"/>
    <w:rsid w:val="004313C3"/>
    <w:rsid w:val="00431507"/>
    <w:rsid w:val="00432F97"/>
    <w:rsid w:val="004332C8"/>
    <w:rsid w:val="00456FF4"/>
    <w:rsid w:val="004669FC"/>
    <w:rsid w:val="00473044"/>
    <w:rsid w:val="00473D02"/>
    <w:rsid w:val="0047419B"/>
    <w:rsid w:val="00474CCD"/>
    <w:rsid w:val="00477AED"/>
    <w:rsid w:val="00481701"/>
    <w:rsid w:val="004844A8"/>
    <w:rsid w:val="004916FE"/>
    <w:rsid w:val="0049483B"/>
    <w:rsid w:val="00496600"/>
    <w:rsid w:val="004A0037"/>
    <w:rsid w:val="004A3118"/>
    <w:rsid w:val="004A693A"/>
    <w:rsid w:val="004C4D27"/>
    <w:rsid w:val="004D227B"/>
    <w:rsid w:val="004D268F"/>
    <w:rsid w:val="004D3F80"/>
    <w:rsid w:val="004E0559"/>
    <w:rsid w:val="00505C3D"/>
    <w:rsid w:val="00510DF0"/>
    <w:rsid w:val="00512160"/>
    <w:rsid w:val="00520B17"/>
    <w:rsid w:val="00522660"/>
    <w:rsid w:val="00526829"/>
    <w:rsid w:val="00532AD7"/>
    <w:rsid w:val="00534193"/>
    <w:rsid w:val="0054153D"/>
    <w:rsid w:val="005427BF"/>
    <w:rsid w:val="00554503"/>
    <w:rsid w:val="0056557D"/>
    <w:rsid w:val="00565A82"/>
    <w:rsid w:val="00570061"/>
    <w:rsid w:val="005724A0"/>
    <w:rsid w:val="00574408"/>
    <w:rsid w:val="00583C1B"/>
    <w:rsid w:val="00583FEA"/>
    <w:rsid w:val="00584586"/>
    <w:rsid w:val="00591E02"/>
    <w:rsid w:val="0059434B"/>
    <w:rsid w:val="00597337"/>
    <w:rsid w:val="005A24AB"/>
    <w:rsid w:val="005A298F"/>
    <w:rsid w:val="005A7C78"/>
    <w:rsid w:val="005B258A"/>
    <w:rsid w:val="005C2296"/>
    <w:rsid w:val="005C2744"/>
    <w:rsid w:val="005C3046"/>
    <w:rsid w:val="005C38DC"/>
    <w:rsid w:val="005C5C28"/>
    <w:rsid w:val="005D157B"/>
    <w:rsid w:val="005D30F4"/>
    <w:rsid w:val="005D3D0F"/>
    <w:rsid w:val="005E6008"/>
    <w:rsid w:val="005F291F"/>
    <w:rsid w:val="005F37D2"/>
    <w:rsid w:val="005F4281"/>
    <w:rsid w:val="005F6153"/>
    <w:rsid w:val="005F755C"/>
    <w:rsid w:val="006169D9"/>
    <w:rsid w:val="00623DD2"/>
    <w:rsid w:val="00631ABB"/>
    <w:rsid w:val="00644630"/>
    <w:rsid w:val="00645649"/>
    <w:rsid w:val="00645717"/>
    <w:rsid w:val="006515D8"/>
    <w:rsid w:val="00654D80"/>
    <w:rsid w:val="00675D07"/>
    <w:rsid w:val="00684F12"/>
    <w:rsid w:val="006905D1"/>
    <w:rsid w:val="00690CE0"/>
    <w:rsid w:val="00690FC5"/>
    <w:rsid w:val="006B1496"/>
    <w:rsid w:val="006B463C"/>
    <w:rsid w:val="006E34E5"/>
    <w:rsid w:val="006F7073"/>
    <w:rsid w:val="006F7AA2"/>
    <w:rsid w:val="0070086D"/>
    <w:rsid w:val="007134DC"/>
    <w:rsid w:val="00717819"/>
    <w:rsid w:val="007244EB"/>
    <w:rsid w:val="00724946"/>
    <w:rsid w:val="007327FB"/>
    <w:rsid w:val="00734FA4"/>
    <w:rsid w:val="00735D6E"/>
    <w:rsid w:val="00737C20"/>
    <w:rsid w:val="0074004C"/>
    <w:rsid w:val="00741B34"/>
    <w:rsid w:val="007432F8"/>
    <w:rsid w:val="00743CB9"/>
    <w:rsid w:val="007445A7"/>
    <w:rsid w:val="0074735A"/>
    <w:rsid w:val="00752D52"/>
    <w:rsid w:val="007543B9"/>
    <w:rsid w:val="00765372"/>
    <w:rsid w:val="00770BE8"/>
    <w:rsid w:val="00772260"/>
    <w:rsid w:val="00773878"/>
    <w:rsid w:val="007846EF"/>
    <w:rsid w:val="0078683D"/>
    <w:rsid w:val="00790B16"/>
    <w:rsid w:val="007948F5"/>
    <w:rsid w:val="00796BCE"/>
    <w:rsid w:val="00796F9C"/>
    <w:rsid w:val="00797B37"/>
    <w:rsid w:val="007A1B24"/>
    <w:rsid w:val="007A2D50"/>
    <w:rsid w:val="007A67A4"/>
    <w:rsid w:val="007A7749"/>
    <w:rsid w:val="007B38D8"/>
    <w:rsid w:val="007B4620"/>
    <w:rsid w:val="007B58C9"/>
    <w:rsid w:val="007C6735"/>
    <w:rsid w:val="007D1F30"/>
    <w:rsid w:val="007D2D4C"/>
    <w:rsid w:val="007D4AFA"/>
    <w:rsid w:val="007D6F08"/>
    <w:rsid w:val="007E12B4"/>
    <w:rsid w:val="007F04D2"/>
    <w:rsid w:val="007F3E98"/>
    <w:rsid w:val="007F51C0"/>
    <w:rsid w:val="007F666F"/>
    <w:rsid w:val="007F6D38"/>
    <w:rsid w:val="0080180F"/>
    <w:rsid w:val="008046A2"/>
    <w:rsid w:val="00804EDB"/>
    <w:rsid w:val="0081300A"/>
    <w:rsid w:val="00816245"/>
    <w:rsid w:val="00822ABB"/>
    <w:rsid w:val="00823707"/>
    <w:rsid w:val="00831844"/>
    <w:rsid w:val="00834434"/>
    <w:rsid w:val="00834C9F"/>
    <w:rsid w:val="00845867"/>
    <w:rsid w:val="00850BA1"/>
    <w:rsid w:val="008519BC"/>
    <w:rsid w:val="00857562"/>
    <w:rsid w:val="00862811"/>
    <w:rsid w:val="00867466"/>
    <w:rsid w:val="00874194"/>
    <w:rsid w:val="00877E3C"/>
    <w:rsid w:val="00880963"/>
    <w:rsid w:val="00881A0C"/>
    <w:rsid w:val="00887C29"/>
    <w:rsid w:val="008906C7"/>
    <w:rsid w:val="008A0F3C"/>
    <w:rsid w:val="008A1DE7"/>
    <w:rsid w:val="008A579F"/>
    <w:rsid w:val="008B3CF7"/>
    <w:rsid w:val="008B4DB5"/>
    <w:rsid w:val="008C05F3"/>
    <w:rsid w:val="008C08A0"/>
    <w:rsid w:val="008C4EEC"/>
    <w:rsid w:val="008D1FF4"/>
    <w:rsid w:val="008D4502"/>
    <w:rsid w:val="008E075B"/>
    <w:rsid w:val="008E0A68"/>
    <w:rsid w:val="008E0B59"/>
    <w:rsid w:val="008E727F"/>
    <w:rsid w:val="008F4E37"/>
    <w:rsid w:val="008F5092"/>
    <w:rsid w:val="008F7DEF"/>
    <w:rsid w:val="00900F7D"/>
    <w:rsid w:val="00903B86"/>
    <w:rsid w:val="009046B0"/>
    <w:rsid w:val="009049B8"/>
    <w:rsid w:val="00906938"/>
    <w:rsid w:val="00907A6E"/>
    <w:rsid w:val="00912C7C"/>
    <w:rsid w:val="00912D13"/>
    <w:rsid w:val="0092275D"/>
    <w:rsid w:val="00937D31"/>
    <w:rsid w:val="00944ABF"/>
    <w:rsid w:val="0095255A"/>
    <w:rsid w:val="00955E8A"/>
    <w:rsid w:val="0096336F"/>
    <w:rsid w:val="00965E43"/>
    <w:rsid w:val="0097133A"/>
    <w:rsid w:val="009730C7"/>
    <w:rsid w:val="00975F08"/>
    <w:rsid w:val="00980A79"/>
    <w:rsid w:val="0098520E"/>
    <w:rsid w:val="0098745F"/>
    <w:rsid w:val="00990443"/>
    <w:rsid w:val="0099130F"/>
    <w:rsid w:val="0099156B"/>
    <w:rsid w:val="009B1164"/>
    <w:rsid w:val="009B2DE2"/>
    <w:rsid w:val="009B4D84"/>
    <w:rsid w:val="009B5E82"/>
    <w:rsid w:val="009B752D"/>
    <w:rsid w:val="009C0279"/>
    <w:rsid w:val="009C1361"/>
    <w:rsid w:val="009C221C"/>
    <w:rsid w:val="009C7A49"/>
    <w:rsid w:val="009F676A"/>
    <w:rsid w:val="00A045F6"/>
    <w:rsid w:val="00A1129A"/>
    <w:rsid w:val="00A14925"/>
    <w:rsid w:val="00A178B8"/>
    <w:rsid w:val="00A24DD4"/>
    <w:rsid w:val="00A26446"/>
    <w:rsid w:val="00A27328"/>
    <w:rsid w:val="00A27ED1"/>
    <w:rsid w:val="00A43616"/>
    <w:rsid w:val="00A445D4"/>
    <w:rsid w:val="00A44B0C"/>
    <w:rsid w:val="00A44EE1"/>
    <w:rsid w:val="00A47886"/>
    <w:rsid w:val="00A52785"/>
    <w:rsid w:val="00A6429D"/>
    <w:rsid w:val="00A713A7"/>
    <w:rsid w:val="00A71EBC"/>
    <w:rsid w:val="00A76339"/>
    <w:rsid w:val="00A773D9"/>
    <w:rsid w:val="00A809D4"/>
    <w:rsid w:val="00A822B7"/>
    <w:rsid w:val="00A872AD"/>
    <w:rsid w:val="00A87BE3"/>
    <w:rsid w:val="00A97C79"/>
    <w:rsid w:val="00AB0C9C"/>
    <w:rsid w:val="00AC2008"/>
    <w:rsid w:val="00AC6007"/>
    <w:rsid w:val="00AC6986"/>
    <w:rsid w:val="00AD31D4"/>
    <w:rsid w:val="00AD7190"/>
    <w:rsid w:val="00AE1344"/>
    <w:rsid w:val="00AE6FCC"/>
    <w:rsid w:val="00AF2117"/>
    <w:rsid w:val="00AF7F19"/>
    <w:rsid w:val="00B0075D"/>
    <w:rsid w:val="00B055CE"/>
    <w:rsid w:val="00B06BE5"/>
    <w:rsid w:val="00B16A67"/>
    <w:rsid w:val="00B256CD"/>
    <w:rsid w:val="00B26FF2"/>
    <w:rsid w:val="00B3289B"/>
    <w:rsid w:val="00B3346D"/>
    <w:rsid w:val="00B4461F"/>
    <w:rsid w:val="00B51D6F"/>
    <w:rsid w:val="00B64002"/>
    <w:rsid w:val="00B6745C"/>
    <w:rsid w:val="00B75790"/>
    <w:rsid w:val="00B77E95"/>
    <w:rsid w:val="00B814FD"/>
    <w:rsid w:val="00B873D7"/>
    <w:rsid w:val="00B953C7"/>
    <w:rsid w:val="00B958F1"/>
    <w:rsid w:val="00BA0F37"/>
    <w:rsid w:val="00BB1967"/>
    <w:rsid w:val="00BB1ADD"/>
    <w:rsid w:val="00BB542F"/>
    <w:rsid w:val="00BC364F"/>
    <w:rsid w:val="00BC3D13"/>
    <w:rsid w:val="00BC6A89"/>
    <w:rsid w:val="00BD2653"/>
    <w:rsid w:val="00BD41DF"/>
    <w:rsid w:val="00BD517D"/>
    <w:rsid w:val="00BD76DA"/>
    <w:rsid w:val="00BE316E"/>
    <w:rsid w:val="00BE7B3F"/>
    <w:rsid w:val="00BF4243"/>
    <w:rsid w:val="00C00C7A"/>
    <w:rsid w:val="00C014C8"/>
    <w:rsid w:val="00C02064"/>
    <w:rsid w:val="00C0564A"/>
    <w:rsid w:val="00C05906"/>
    <w:rsid w:val="00C1193D"/>
    <w:rsid w:val="00C11B50"/>
    <w:rsid w:val="00C13FE6"/>
    <w:rsid w:val="00C176F3"/>
    <w:rsid w:val="00C1771D"/>
    <w:rsid w:val="00C23A52"/>
    <w:rsid w:val="00C2523A"/>
    <w:rsid w:val="00C31C69"/>
    <w:rsid w:val="00C32D15"/>
    <w:rsid w:val="00C34312"/>
    <w:rsid w:val="00C40481"/>
    <w:rsid w:val="00C410E8"/>
    <w:rsid w:val="00C46FA2"/>
    <w:rsid w:val="00C5196F"/>
    <w:rsid w:val="00C53045"/>
    <w:rsid w:val="00C64DB7"/>
    <w:rsid w:val="00C704C7"/>
    <w:rsid w:val="00C706F1"/>
    <w:rsid w:val="00C73354"/>
    <w:rsid w:val="00C77507"/>
    <w:rsid w:val="00C8706A"/>
    <w:rsid w:val="00C972D3"/>
    <w:rsid w:val="00CB6BF0"/>
    <w:rsid w:val="00CB7F04"/>
    <w:rsid w:val="00CC06BB"/>
    <w:rsid w:val="00CC2FCE"/>
    <w:rsid w:val="00CC4379"/>
    <w:rsid w:val="00CD0115"/>
    <w:rsid w:val="00CD5F0E"/>
    <w:rsid w:val="00CD6140"/>
    <w:rsid w:val="00CD7B82"/>
    <w:rsid w:val="00CE542F"/>
    <w:rsid w:val="00CF2144"/>
    <w:rsid w:val="00CF60EE"/>
    <w:rsid w:val="00D05D11"/>
    <w:rsid w:val="00D155E9"/>
    <w:rsid w:val="00D167B5"/>
    <w:rsid w:val="00D20D92"/>
    <w:rsid w:val="00D250DB"/>
    <w:rsid w:val="00D25BFC"/>
    <w:rsid w:val="00D306A8"/>
    <w:rsid w:val="00D3225D"/>
    <w:rsid w:val="00D530A7"/>
    <w:rsid w:val="00D71E00"/>
    <w:rsid w:val="00D744CD"/>
    <w:rsid w:val="00D80010"/>
    <w:rsid w:val="00D94390"/>
    <w:rsid w:val="00D956DA"/>
    <w:rsid w:val="00D96E58"/>
    <w:rsid w:val="00DA092E"/>
    <w:rsid w:val="00DA5A56"/>
    <w:rsid w:val="00DB5196"/>
    <w:rsid w:val="00DC1041"/>
    <w:rsid w:val="00DD1921"/>
    <w:rsid w:val="00DD49E8"/>
    <w:rsid w:val="00DD4E3B"/>
    <w:rsid w:val="00DE4F5A"/>
    <w:rsid w:val="00DE5769"/>
    <w:rsid w:val="00DF1C69"/>
    <w:rsid w:val="00DF66A1"/>
    <w:rsid w:val="00E02A71"/>
    <w:rsid w:val="00E04B86"/>
    <w:rsid w:val="00E11592"/>
    <w:rsid w:val="00E1174B"/>
    <w:rsid w:val="00E20042"/>
    <w:rsid w:val="00E341F7"/>
    <w:rsid w:val="00E37675"/>
    <w:rsid w:val="00E40E80"/>
    <w:rsid w:val="00E46FE8"/>
    <w:rsid w:val="00E47AE4"/>
    <w:rsid w:val="00E50ABC"/>
    <w:rsid w:val="00E5470A"/>
    <w:rsid w:val="00E55751"/>
    <w:rsid w:val="00E60788"/>
    <w:rsid w:val="00E71611"/>
    <w:rsid w:val="00E71BFC"/>
    <w:rsid w:val="00E81C7A"/>
    <w:rsid w:val="00E91BB7"/>
    <w:rsid w:val="00E943C3"/>
    <w:rsid w:val="00E9529F"/>
    <w:rsid w:val="00E96506"/>
    <w:rsid w:val="00E97423"/>
    <w:rsid w:val="00EA2DB4"/>
    <w:rsid w:val="00EA4123"/>
    <w:rsid w:val="00EA4BC2"/>
    <w:rsid w:val="00EA7F75"/>
    <w:rsid w:val="00EB215B"/>
    <w:rsid w:val="00EB2F7B"/>
    <w:rsid w:val="00EB33AE"/>
    <w:rsid w:val="00EC311D"/>
    <w:rsid w:val="00ED4B68"/>
    <w:rsid w:val="00EE0F72"/>
    <w:rsid w:val="00EF0150"/>
    <w:rsid w:val="00EF0386"/>
    <w:rsid w:val="00EF083D"/>
    <w:rsid w:val="00EF1B32"/>
    <w:rsid w:val="00EF2A14"/>
    <w:rsid w:val="00EF3AFC"/>
    <w:rsid w:val="00EF69DB"/>
    <w:rsid w:val="00F03129"/>
    <w:rsid w:val="00F04F2F"/>
    <w:rsid w:val="00F0532C"/>
    <w:rsid w:val="00F25761"/>
    <w:rsid w:val="00F30D6C"/>
    <w:rsid w:val="00F418D1"/>
    <w:rsid w:val="00F5502A"/>
    <w:rsid w:val="00F619A7"/>
    <w:rsid w:val="00F646E7"/>
    <w:rsid w:val="00F65ADC"/>
    <w:rsid w:val="00F802AF"/>
    <w:rsid w:val="00F861DA"/>
    <w:rsid w:val="00F87517"/>
    <w:rsid w:val="00F93E02"/>
    <w:rsid w:val="00F94C4D"/>
    <w:rsid w:val="00F97DB9"/>
    <w:rsid w:val="00FA7E5D"/>
    <w:rsid w:val="00FB3049"/>
    <w:rsid w:val="00FB65E4"/>
    <w:rsid w:val="00FC44C4"/>
    <w:rsid w:val="00FC4CC8"/>
    <w:rsid w:val="00FD2966"/>
    <w:rsid w:val="00FD2FE7"/>
    <w:rsid w:val="00FD6BB0"/>
    <w:rsid w:val="00FE3AE1"/>
    <w:rsid w:val="00FE6DD1"/>
    <w:rsid w:val="00FF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5AEA2"/>
  <w15:docId w15:val="{14E58661-D8E8-4905-9D8B-AC2D2B98D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BD0"/>
  </w:style>
  <w:style w:type="paragraph" w:styleId="Heading1">
    <w:name w:val="heading 1"/>
    <w:aliases w:val="titre 1,Heading 11"/>
    <w:basedOn w:val="Normal"/>
    <w:next w:val="Normal"/>
    <w:link w:val="Heading1Char"/>
    <w:autoRedefine/>
    <w:qFormat/>
    <w:rsid w:val="00D306A8"/>
    <w:pPr>
      <w:keepNext/>
      <w:numPr>
        <w:numId w:val="3"/>
      </w:numPr>
      <w:tabs>
        <w:tab w:val="left" w:pos="1134"/>
      </w:tabs>
      <w:spacing w:before="360" w:after="240" w:line="240" w:lineRule="auto"/>
      <w:outlineLvl w:val="0"/>
    </w:pPr>
    <w:rPr>
      <w:rFonts w:ascii="Arial" w:eastAsia="Cambria" w:hAnsi="Arial" w:cs="Arial"/>
      <w:b/>
      <w:bCs/>
      <w:caps/>
      <w:kern w:val="32"/>
      <w:sz w:val="28"/>
      <w:lang w:eastAsia="fr-FR"/>
    </w:rPr>
  </w:style>
  <w:style w:type="paragraph" w:styleId="Heading2">
    <w:name w:val="heading 2"/>
    <w:aliases w:val="titre 2,Heading 21"/>
    <w:basedOn w:val="Normal"/>
    <w:next w:val="Normal"/>
    <w:link w:val="Heading2Char"/>
    <w:autoRedefine/>
    <w:qFormat/>
    <w:rsid w:val="00D306A8"/>
    <w:pPr>
      <w:keepNext/>
      <w:numPr>
        <w:ilvl w:val="1"/>
        <w:numId w:val="3"/>
      </w:numPr>
      <w:tabs>
        <w:tab w:val="clear" w:pos="360"/>
        <w:tab w:val="left" w:pos="567"/>
      </w:tabs>
      <w:spacing w:before="100" w:beforeAutospacing="1" w:after="240"/>
      <w:outlineLvl w:val="1"/>
    </w:pPr>
    <w:rPr>
      <w:rFonts w:ascii="Arial" w:eastAsia="Times New Roman" w:hAnsi="Arial" w:cs="Arial"/>
      <w:b/>
      <w:bCs/>
      <w:iCs/>
      <w:caps/>
      <w:sz w:val="24"/>
      <w:szCs w:val="2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9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6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A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A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A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06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titre 1 Char,Heading 11 Char"/>
    <w:basedOn w:val="DefaultParagraphFont"/>
    <w:link w:val="Heading1"/>
    <w:rsid w:val="00D306A8"/>
    <w:rPr>
      <w:rFonts w:ascii="Arial" w:eastAsia="Cambria" w:hAnsi="Arial" w:cs="Arial"/>
      <w:b/>
      <w:bCs/>
      <w:caps/>
      <w:kern w:val="32"/>
      <w:sz w:val="28"/>
      <w:lang w:eastAsia="fr-FR"/>
    </w:rPr>
  </w:style>
  <w:style w:type="character" w:customStyle="1" w:styleId="Heading2Char">
    <w:name w:val="Heading 2 Char"/>
    <w:aliases w:val="titre 2 Char,Heading 21 Char"/>
    <w:basedOn w:val="DefaultParagraphFont"/>
    <w:link w:val="Heading2"/>
    <w:rsid w:val="00D306A8"/>
    <w:rPr>
      <w:rFonts w:ascii="Arial" w:eastAsia="Times New Roman" w:hAnsi="Arial" w:cs="Arial"/>
      <w:b/>
      <w:bCs/>
      <w:iCs/>
      <w:caps/>
      <w:sz w:val="24"/>
      <w:szCs w:val="2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26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FF2"/>
  </w:style>
  <w:style w:type="paragraph" w:styleId="Footer">
    <w:name w:val="footer"/>
    <w:basedOn w:val="Normal"/>
    <w:link w:val="FooterChar"/>
    <w:uiPriority w:val="99"/>
    <w:unhideWhenUsed/>
    <w:rsid w:val="00B26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FF2"/>
  </w:style>
  <w:style w:type="paragraph" w:customStyle="1" w:styleId="EndNoteBibliographyTitle">
    <w:name w:val="EndNote Bibliography Title"/>
    <w:basedOn w:val="Normal"/>
    <w:link w:val="EndNoteBibliographyTitleZchn"/>
    <w:rsid w:val="00CF21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F21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F21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F2144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52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2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28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5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EE622BE74308459341684583135F93" ma:contentTypeVersion="18" ma:contentTypeDescription="Ein neues Dokument erstellen." ma:contentTypeScope="" ma:versionID="c293f682471b8c463378dfc41edafabb">
  <xsd:schema xmlns:xsd="http://www.w3.org/2001/XMLSchema" xmlns:xs="http://www.w3.org/2001/XMLSchema" xmlns:p="http://schemas.microsoft.com/office/2006/metadata/properties" xmlns:ns2="ceff7c83-689e-4a02-8d2b-646fe6e989ea" xmlns:ns3="f0a1abd7-dd28-43b7-9208-2cce15462855" targetNamespace="http://schemas.microsoft.com/office/2006/metadata/properties" ma:root="true" ma:fieldsID="723a4b0d3b3b14f2245fc428efa933ea" ns2:_="" ns3:_="">
    <xsd:import namespace="ceff7c83-689e-4a02-8d2b-646fe6e989ea"/>
    <xsd:import namespace="f0a1abd7-dd28-43b7-9208-2cce1546285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f7c83-689e-4a02-8d2b-646fe6e989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d9ae31d-05f2-4468-a10c-2dcccba88133}" ma:internalName="TaxCatchAll" ma:showField="CatchAllData" ma:web="ceff7c83-689e-4a02-8d2b-646fe6e989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1abd7-dd28-43b7-9208-2cce154628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7c8f4daa-3691-49b3-a00a-41b85e5168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a1abd7-dd28-43b7-9208-2cce15462855">
      <Terms xmlns="http://schemas.microsoft.com/office/infopath/2007/PartnerControls"/>
    </lcf76f155ced4ddcb4097134ff3c332f>
    <TaxCatchAll xmlns="ceff7c83-689e-4a02-8d2b-646fe6e989e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15115C-AA93-4EDD-AFA1-DE204C0E7E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789755-F870-4FF3-A8EB-CC823E63FB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ff7c83-689e-4a02-8d2b-646fe6e989ea"/>
    <ds:schemaRef ds:uri="f0a1abd7-dd28-43b7-9208-2cce154628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266A8A-19B8-4EDE-AD3F-16EEAA09D5BE}">
  <ds:schemaRefs>
    <ds:schemaRef ds:uri="http://schemas.microsoft.com/office/2006/metadata/properties"/>
    <ds:schemaRef ds:uri="http://schemas.microsoft.com/office/infopath/2007/PartnerControls"/>
    <ds:schemaRef ds:uri="f0a1abd7-dd28-43b7-9208-2cce15462855"/>
    <ds:schemaRef ds:uri="ceff7c83-689e-4a02-8d2b-646fe6e989ea"/>
  </ds:schemaRefs>
</ds:datastoreItem>
</file>

<file path=customXml/itemProps4.xml><?xml version="1.0" encoding="utf-8"?>
<ds:datastoreItem xmlns:ds="http://schemas.openxmlformats.org/officeDocument/2006/customXml" ds:itemID="{C10FFE98-2857-47E4-88BB-B132853F6D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3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perlin</dc:creator>
  <cp:keywords>, docId:954A68A70A3CAD792B50BA603E9D7730</cp:keywords>
  <cp:lastModifiedBy>Daniel SPERLING</cp:lastModifiedBy>
  <cp:revision>3</cp:revision>
  <dcterms:created xsi:type="dcterms:W3CDTF">2025-04-22T10:41:00Z</dcterms:created>
  <dcterms:modified xsi:type="dcterms:W3CDTF">2025-04-30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EE622BE74308459341684583135F93</vt:lpwstr>
  </property>
  <property fmtid="{D5CDD505-2E9C-101B-9397-08002B2CF9AE}" pid="3" name="Order">
    <vt:r8>15900</vt:r8>
  </property>
  <property fmtid="{D5CDD505-2E9C-101B-9397-08002B2CF9AE}" pid="4" name="MediaServiceImageTags">
    <vt:lpwstr/>
  </property>
</Properties>
</file>